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6842D" w14:textId="1A44F91E" w:rsidR="008636B0" w:rsidRDefault="001C3E28" w:rsidP="008636B0">
      <w:pPr>
        <w:pStyle w:val="Heading1"/>
      </w:pPr>
      <w:bookmarkStart w:id="0" w:name="_Toc13237550"/>
      <w:r w:rsidRPr="001C3E28">
        <w:t xml:space="preserve">Multimedia Appendix </w:t>
      </w:r>
      <w:r w:rsidR="004F02F1">
        <w:t>2: Studies Excluded with Reasons</w:t>
      </w:r>
      <w:bookmarkEnd w:id="0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67"/>
        <w:gridCol w:w="417"/>
        <w:gridCol w:w="12345"/>
      </w:tblGrid>
      <w:tr w:rsidR="004F02F1" w:rsidRPr="004F02F1" w14:paraId="50ADD466" w14:textId="77777777" w:rsidTr="00A77E21">
        <w:tc>
          <w:tcPr>
            <w:tcW w:w="1267" w:type="dxa"/>
          </w:tcPr>
          <w:p w14:paraId="4B4E2E7B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 xml:space="preserve">Reason for exclusion </w:t>
            </w:r>
          </w:p>
        </w:tc>
        <w:tc>
          <w:tcPr>
            <w:tcW w:w="417" w:type="dxa"/>
          </w:tcPr>
          <w:p w14:paraId="115A026C" w14:textId="5AE98346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</w:t>
            </w:r>
          </w:p>
        </w:tc>
        <w:tc>
          <w:tcPr>
            <w:tcW w:w="12345" w:type="dxa"/>
          </w:tcPr>
          <w:p w14:paraId="451BA5A0" w14:textId="77777777" w:rsidR="004F02F1" w:rsidRPr="004F02F1" w:rsidRDefault="004F02F1" w:rsidP="00A77E2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 xml:space="preserve">Study </w:t>
            </w:r>
          </w:p>
        </w:tc>
      </w:tr>
      <w:tr w:rsidR="004F02F1" w:rsidRPr="004F02F1" w14:paraId="568D0215" w14:textId="77777777" w:rsidTr="00A77E21">
        <w:tc>
          <w:tcPr>
            <w:tcW w:w="1267" w:type="dxa"/>
          </w:tcPr>
          <w:p w14:paraId="37BA2EC3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Not RCT</w:t>
            </w:r>
          </w:p>
        </w:tc>
        <w:tc>
          <w:tcPr>
            <w:tcW w:w="417" w:type="dxa"/>
          </w:tcPr>
          <w:p w14:paraId="7CA0C348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45" w:type="dxa"/>
          </w:tcPr>
          <w:p w14:paraId="0FAF639C" w14:textId="472F3AA3" w:rsidR="00E87569" w:rsidRPr="00A77E21" w:rsidRDefault="003E5726" w:rsidP="003E57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[50-52] </w:t>
            </w:r>
          </w:p>
        </w:tc>
      </w:tr>
      <w:tr w:rsidR="004F02F1" w:rsidRPr="004F02F1" w14:paraId="523B1B71" w14:textId="77777777" w:rsidTr="00A77E21">
        <w:tc>
          <w:tcPr>
            <w:tcW w:w="1267" w:type="dxa"/>
          </w:tcPr>
          <w:p w14:paraId="7A95B21F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Not Self-Management programme</w:t>
            </w:r>
          </w:p>
        </w:tc>
        <w:tc>
          <w:tcPr>
            <w:tcW w:w="417" w:type="dxa"/>
          </w:tcPr>
          <w:p w14:paraId="5BDF4EF0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345" w:type="dxa"/>
          </w:tcPr>
          <w:p w14:paraId="512D4EF6" w14:textId="7B5A5157" w:rsidR="004F02F1" w:rsidRPr="00A77E21" w:rsidRDefault="003E5726" w:rsidP="00A77E2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-60]</w:t>
            </w:r>
          </w:p>
        </w:tc>
      </w:tr>
      <w:tr w:rsidR="004F02F1" w:rsidRPr="004F02F1" w14:paraId="7B4C45CC" w14:textId="77777777" w:rsidTr="00A77E21">
        <w:tc>
          <w:tcPr>
            <w:tcW w:w="1267" w:type="dxa"/>
          </w:tcPr>
          <w:p w14:paraId="4098A35B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Not digital Intervention</w:t>
            </w:r>
          </w:p>
        </w:tc>
        <w:tc>
          <w:tcPr>
            <w:tcW w:w="417" w:type="dxa"/>
          </w:tcPr>
          <w:p w14:paraId="3ABFA3B7" w14:textId="12ACA8AD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2</w:t>
            </w:r>
            <w:r w:rsidR="002819F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45" w:type="dxa"/>
          </w:tcPr>
          <w:p w14:paraId="34D21A6B" w14:textId="5FB74389" w:rsidR="00E87569" w:rsidRPr="00A77E21" w:rsidRDefault="003E5726" w:rsidP="003E57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61-83]</w:t>
            </w:r>
          </w:p>
        </w:tc>
      </w:tr>
      <w:tr w:rsidR="004F02F1" w:rsidRPr="004F02F1" w14:paraId="02F373E4" w14:textId="77777777" w:rsidTr="00A77E21">
        <w:tc>
          <w:tcPr>
            <w:tcW w:w="1267" w:type="dxa"/>
          </w:tcPr>
          <w:p w14:paraId="381E9587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Not OA participants</w:t>
            </w:r>
          </w:p>
        </w:tc>
        <w:tc>
          <w:tcPr>
            <w:tcW w:w="417" w:type="dxa"/>
          </w:tcPr>
          <w:p w14:paraId="085B1D9C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345" w:type="dxa"/>
          </w:tcPr>
          <w:p w14:paraId="68E060EE" w14:textId="2E7EE51B" w:rsidR="00E87569" w:rsidRPr="00A77E21" w:rsidRDefault="003E5726" w:rsidP="003E57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84-87]</w:t>
            </w:r>
          </w:p>
        </w:tc>
      </w:tr>
      <w:tr w:rsidR="004F02F1" w:rsidRPr="004F02F1" w14:paraId="20B1BD3A" w14:textId="77777777" w:rsidTr="00A77E21">
        <w:tc>
          <w:tcPr>
            <w:tcW w:w="1267" w:type="dxa"/>
          </w:tcPr>
          <w:p w14:paraId="50B194BE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Study protocol</w:t>
            </w:r>
          </w:p>
        </w:tc>
        <w:tc>
          <w:tcPr>
            <w:tcW w:w="417" w:type="dxa"/>
          </w:tcPr>
          <w:p w14:paraId="47A42F97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45" w:type="dxa"/>
          </w:tcPr>
          <w:p w14:paraId="2477BD9C" w14:textId="76CCC965" w:rsidR="00E87569" w:rsidRPr="00A77E21" w:rsidRDefault="003E5726" w:rsidP="003E57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88,89]</w:t>
            </w:r>
          </w:p>
        </w:tc>
      </w:tr>
      <w:tr w:rsidR="004F02F1" w:rsidRPr="004F02F1" w14:paraId="4EB0211C" w14:textId="77777777" w:rsidTr="00A77E21">
        <w:tc>
          <w:tcPr>
            <w:tcW w:w="1267" w:type="dxa"/>
          </w:tcPr>
          <w:p w14:paraId="5DB50C59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  <w:tc>
          <w:tcPr>
            <w:tcW w:w="417" w:type="dxa"/>
          </w:tcPr>
          <w:p w14:paraId="05A7879B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45" w:type="dxa"/>
          </w:tcPr>
          <w:p w14:paraId="270A3C18" w14:textId="4DE2E424" w:rsidR="00E87569" w:rsidRPr="00A77E21" w:rsidRDefault="003E5726" w:rsidP="003E57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0,91]</w:t>
            </w:r>
          </w:p>
        </w:tc>
      </w:tr>
      <w:tr w:rsidR="004F02F1" w:rsidRPr="004F02F1" w14:paraId="53AC2D29" w14:textId="77777777" w:rsidTr="00A77E21">
        <w:tc>
          <w:tcPr>
            <w:tcW w:w="1267" w:type="dxa"/>
          </w:tcPr>
          <w:p w14:paraId="55F31872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Secondary analysis</w:t>
            </w:r>
          </w:p>
        </w:tc>
        <w:tc>
          <w:tcPr>
            <w:tcW w:w="417" w:type="dxa"/>
          </w:tcPr>
          <w:p w14:paraId="69FDAF1E" w14:textId="77777777" w:rsidR="004F02F1" w:rsidRPr="004F02F1" w:rsidRDefault="004F02F1" w:rsidP="00A77E21">
            <w:pPr>
              <w:rPr>
                <w:rFonts w:ascii="Arial" w:hAnsi="Arial" w:cs="Arial"/>
                <w:sz w:val="18"/>
                <w:szCs w:val="18"/>
              </w:rPr>
            </w:pPr>
            <w:r w:rsidRPr="004F02F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45" w:type="dxa"/>
          </w:tcPr>
          <w:p w14:paraId="1BD84A6E" w14:textId="02006C97" w:rsidR="00E87569" w:rsidRPr="00A77E21" w:rsidRDefault="003E5726" w:rsidP="003E572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2]</w:t>
            </w:r>
            <w:bookmarkStart w:id="1" w:name="_GoBack"/>
            <w:bookmarkEnd w:id="1"/>
          </w:p>
        </w:tc>
      </w:tr>
    </w:tbl>
    <w:p w14:paraId="32148E4B" w14:textId="3C27553B" w:rsidR="004F02F1" w:rsidRDefault="004F02F1" w:rsidP="004F02F1"/>
    <w:sectPr w:rsidR="004F02F1" w:rsidSect="00A335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E44A59" w14:textId="77777777" w:rsidR="002426C5" w:rsidRDefault="002426C5" w:rsidP="00DC446B">
      <w:pPr>
        <w:spacing w:after="0" w:line="240" w:lineRule="auto"/>
      </w:pPr>
      <w:r>
        <w:separator/>
      </w:r>
    </w:p>
  </w:endnote>
  <w:endnote w:type="continuationSeparator" w:id="0">
    <w:p w14:paraId="2F1A9753" w14:textId="77777777" w:rsidR="002426C5" w:rsidRDefault="002426C5" w:rsidP="00DC4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4067CA" w14:textId="77777777" w:rsidR="00D8063E" w:rsidRDefault="00D806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2455DE" w14:textId="3A628F59" w:rsidR="00D8063E" w:rsidRDefault="00D8063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222226B" wp14:editId="2894B03D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308d4e7ca365346e56ef335d" descr="{&quot;HashCode&quot;:269818377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3915014" w14:textId="58516200" w:rsidR="00D8063E" w:rsidRPr="00D8063E" w:rsidRDefault="00D8063E" w:rsidP="00D8063E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D8063E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Sensitivity: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22226B" id="_x0000_t202" coordsize="21600,21600" o:spt="202" path="m,l,21600r21600,l21600,xe">
              <v:stroke joinstyle="miter"/>
              <v:path gradientshapeok="t" o:connecttype="rect"/>
            </v:shapetype>
            <v:shape id="MSIPCM308d4e7ca365346e56ef335d" o:spid="_x0000_s1026" type="#_x0000_t202" alt="{&quot;HashCode&quot;:269818377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" o:allowincell="f" filled="f" stroked="f" strokeweight=".5pt">
              <v:fill o:detectmouseclick="t"/>
              <v:textbox inset="20pt,0,,0">
                <w:txbxContent>
                  <w:p w14:paraId="63915014" w14:textId="58516200" w:rsidR="00D8063E" w:rsidRPr="00D8063E" w:rsidRDefault="00D8063E" w:rsidP="00D8063E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D8063E">
                      <w:rPr>
                        <w:rFonts w:ascii="Calibri" w:hAnsi="Calibri" w:cs="Calibri"/>
                        <w:color w:val="000000"/>
                        <w:sz w:val="24"/>
                      </w:rPr>
                      <w:t>Sensitivity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3D72A" w14:textId="77777777" w:rsidR="00D8063E" w:rsidRDefault="00D806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2B5543" w14:textId="77777777" w:rsidR="002426C5" w:rsidRDefault="002426C5" w:rsidP="00DC446B">
      <w:pPr>
        <w:spacing w:after="0" w:line="240" w:lineRule="auto"/>
      </w:pPr>
      <w:r>
        <w:separator/>
      </w:r>
    </w:p>
  </w:footnote>
  <w:footnote w:type="continuationSeparator" w:id="0">
    <w:p w14:paraId="22AB8779" w14:textId="77777777" w:rsidR="002426C5" w:rsidRDefault="002426C5" w:rsidP="00DC44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EA7FB5" w14:textId="77777777" w:rsidR="00D8063E" w:rsidRDefault="00D806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00C80C" w14:textId="77777777" w:rsidR="00D8063E" w:rsidRDefault="00D806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F98807" w14:textId="77777777" w:rsidR="00D8063E" w:rsidRDefault="00D806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85549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D2D252B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36A0C1A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40F4AB9"/>
    <w:multiLevelType w:val="hybridMultilevel"/>
    <w:tmpl w:val="D020D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D86069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76F5238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CC12D11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6A5C0C9F"/>
    <w:multiLevelType w:val="hybridMultilevel"/>
    <w:tmpl w:val="9F4EDCAA"/>
    <w:lvl w:ilvl="0" w:tplc="ED80D34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6"/>
  </w:num>
  <w:num w:numId="6">
    <w:abstractNumId w:val="4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2NDexsDAwtjA1NzVW0lEKTi0uzszPAykwrgUAHfCdUSwAAAA="/>
  </w:docVars>
  <w:rsids>
    <w:rsidRoot w:val="007A5DCB"/>
    <w:rsid w:val="0004520E"/>
    <w:rsid w:val="0005283C"/>
    <w:rsid w:val="00067CD4"/>
    <w:rsid w:val="00144C8E"/>
    <w:rsid w:val="001871BA"/>
    <w:rsid w:val="001C3E28"/>
    <w:rsid w:val="001C74BF"/>
    <w:rsid w:val="002426C5"/>
    <w:rsid w:val="002819FC"/>
    <w:rsid w:val="0028296F"/>
    <w:rsid w:val="00285DB6"/>
    <w:rsid w:val="003A0CE5"/>
    <w:rsid w:val="003E5726"/>
    <w:rsid w:val="0043234D"/>
    <w:rsid w:val="004E6A09"/>
    <w:rsid w:val="004F02F1"/>
    <w:rsid w:val="00501A46"/>
    <w:rsid w:val="00622633"/>
    <w:rsid w:val="00661A75"/>
    <w:rsid w:val="00695A5C"/>
    <w:rsid w:val="007A5DCB"/>
    <w:rsid w:val="008636B0"/>
    <w:rsid w:val="0089356F"/>
    <w:rsid w:val="008F5E28"/>
    <w:rsid w:val="00900617"/>
    <w:rsid w:val="009E32DF"/>
    <w:rsid w:val="00A33505"/>
    <w:rsid w:val="00A77E21"/>
    <w:rsid w:val="00B150BE"/>
    <w:rsid w:val="00B51C25"/>
    <w:rsid w:val="00B61939"/>
    <w:rsid w:val="00B9624A"/>
    <w:rsid w:val="00BC538E"/>
    <w:rsid w:val="00BE7FA1"/>
    <w:rsid w:val="00C42455"/>
    <w:rsid w:val="00C92890"/>
    <w:rsid w:val="00D8063E"/>
    <w:rsid w:val="00DA6368"/>
    <w:rsid w:val="00DC446B"/>
    <w:rsid w:val="00DF4298"/>
    <w:rsid w:val="00E87569"/>
    <w:rsid w:val="00E9680D"/>
    <w:rsid w:val="00EF53F2"/>
    <w:rsid w:val="00F20B53"/>
    <w:rsid w:val="00FA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58132"/>
  <w15:chartTrackingRefBased/>
  <w15:docId w15:val="{81024813-6650-4B39-9499-68DB9715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3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4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44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4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46B"/>
  </w:style>
  <w:style w:type="paragraph" w:styleId="Footer">
    <w:name w:val="footer"/>
    <w:basedOn w:val="Normal"/>
    <w:link w:val="FooterChar"/>
    <w:uiPriority w:val="99"/>
    <w:unhideWhenUsed/>
    <w:rsid w:val="00DC4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46B"/>
  </w:style>
  <w:style w:type="character" w:customStyle="1" w:styleId="Heading1Char">
    <w:name w:val="Heading 1 Char"/>
    <w:basedOn w:val="DefaultParagraphFont"/>
    <w:link w:val="Heading1"/>
    <w:uiPriority w:val="9"/>
    <w:rsid w:val="00EF53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01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424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earchhistory-search-term">
    <w:name w:val="searchhistory-search-term"/>
    <w:basedOn w:val="DefaultParagraphFont"/>
    <w:rsid w:val="00C42455"/>
  </w:style>
  <w:style w:type="character" w:customStyle="1" w:styleId="searchhistory-search-header">
    <w:name w:val="searchhistory-search-header"/>
    <w:basedOn w:val="DefaultParagraphFont"/>
    <w:rsid w:val="00C42455"/>
  </w:style>
  <w:style w:type="paragraph" w:styleId="ListParagraph">
    <w:name w:val="List Paragraph"/>
    <w:basedOn w:val="Normal"/>
    <w:uiPriority w:val="34"/>
    <w:qFormat/>
    <w:rsid w:val="004F02F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77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A77E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7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E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E21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8F5E28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F5E28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F5E28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F5E28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F5E28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F5E28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F5E28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F5E28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F5E28"/>
    <w:pPr>
      <w:spacing w:after="0"/>
      <w:ind w:left="176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5E28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F5E28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56042-33AE-473C-82D0-9CB155061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D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fari</dc:creator>
  <cp:keywords/>
  <dc:description/>
  <cp:lastModifiedBy>Copyeditor</cp:lastModifiedBy>
  <cp:revision>2</cp:revision>
  <dcterms:created xsi:type="dcterms:W3CDTF">2020-06-24T07:37:00Z</dcterms:created>
  <dcterms:modified xsi:type="dcterms:W3CDTF">2020-06-24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7d098f-2640-4837-b575-e0be04df0525_Enabled">
    <vt:lpwstr>True</vt:lpwstr>
  </property>
  <property fmtid="{D5CDD505-2E9C-101B-9397-08002B2CF9AE}" pid="3" name="MSIP_Label_b47d098f-2640-4837-b575-e0be04df0525_SiteId">
    <vt:lpwstr>98f1bb3a-5efa-4782-88ba-bd897db60e62</vt:lpwstr>
  </property>
  <property fmtid="{D5CDD505-2E9C-101B-9397-08002B2CF9AE}" pid="4" name="MSIP_Label_b47d098f-2640-4837-b575-e0be04df0525_Owner">
    <vt:lpwstr>785511@derby.ac.uk</vt:lpwstr>
  </property>
  <property fmtid="{D5CDD505-2E9C-101B-9397-08002B2CF9AE}" pid="5" name="MSIP_Label_b47d098f-2640-4837-b575-e0be04df0525_SetDate">
    <vt:lpwstr>2019-05-28T10:23:32.8746384Z</vt:lpwstr>
  </property>
  <property fmtid="{D5CDD505-2E9C-101B-9397-08002B2CF9AE}" pid="6" name="MSIP_Label_b47d098f-2640-4837-b575-e0be04df0525_Name">
    <vt:lpwstr>Internal</vt:lpwstr>
  </property>
  <property fmtid="{D5CDD505-2E9C-101B-9397-08002B2CF9AE}" pid="7" name="MSIP_Label_b47d098f-2640-4837-b575-e0be04df0525_Application">
    <vt:lpwstr>Microsoft Azure Information Protection</vt:lpwstr>
  </property>
  <property fmtid="{D5CDD505-2E9C-101B-9397-08002B2CF9AE}" pid="8" name="MSIP_Label_b47d098f-2640-4837-b575-e0be04df0525_Extended_MSFT_Method">
    <vt:lpwstr>Automatic</vt:lpwstr>
  </property>
  <property fmtid="{D5CDD505-2E9C-101B-9397-08002B2CF9AE}" pid="9" name="MSIP_Label_501a0944-9d81-4c75-b857-2ec7863455b7_Enabled">
    <vt:lpwstr>True</vt:lpwstr>
  </property>
  <property fmtid="{D5CDD505-2E9C-101B-9397-08002B2CF9AE}" pid="10" name="MSIP_Label_501a0944-9d81-4c75-b857-2ec7863455b7_SiteId">
    <vt:lpwstr>98f1bb3a-5efa-4782-88ba-bd897db60e62</vt:lpwstr>
  </property>
  <property fmtid="{D5CDD505-2E9C-101B-9397-08002B2CF9AE}" pid="11" name="MSIP_Label_501a0944-9d81-4c75-b857-2ec7863455b7_Owner">
    <vt:lpwstr>785511@derby.ac.uk</vt:lpwstr>
  </property>
  <property fmtid="{D5CDD505-2E9C-101B-9397-08002B2CF9AE}" pid="12" name="MSIP_Label_501a0944-9d81-4c75-b857-2ec7863455b7_SetDate">
    <vt:lpwstr>2019-05-28T10:23:32.8746384Z</vt:lpwstr>
  </property>
  <property fmtid="{D5CDD505-2E9C-101B-9397-08002B2CF9AE}" pid="13" name="MSIP_Label_501a0944-9d81-4c75-b857-2ec7863455b7_Name">
    <vt:lpwstr>Internal with visible marking</vt:lpwstr>
  </property>
  <property fmtid="{D5CDD505-2E9C-101B-9397-08002B2CF9AE}" pid="14" name="MSIP_Label_501a0944-9d81-4c75-b857-2ec7863455b7_Application">
    <vt:lpwstr>Microsoft Azure Information Protection</vt:lpwstr>
  </property>
  <property fmtid="{D5CDD505-2E9C-101B-9397-08002B2CF9AE}" pid="15" name="MSIP_Label_501a0944-9d81-4c75-b857-2ec7863455b7_Parent">
    <vt:lpwstr>b47d098f-2640-4837-b575-e0be04df0525</vt:lpwstr>
  </property>
  <property fmtid="{D5CDD505-2E9C-101B-9397-08002B2CF9AE}" pid="16" name="MSIP_Label_501a0944-9d81-4c75-b857-2ec7863455b7_Extended_MSFT_Method">
    <vt:lpwstr>Automatic</vt:lpwstr>
  </property>
  <property fmtid="{D5CDD505-2E9C-101B-9397-08002B2CF9AE}" pid="17" name="Sensitivity">
    <vt:lpwstr>Internal Internal with visible marking</vt:lpwstr>
  </property>
</Properties>
</file>